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B36452" w14:textId="694CB2BA" w:rsidR="00372E28" w:rsidRDefault="00372E28">
      <w:bookmarkStart w:id="0" w:name="_GoBack"/>
      <w:bookmarkEnd w:id="0"/>
      <w:r w:rsidRPr="00372E28">
        <w:rPr>
          <w:rFonts w:ascii="Times New Roman" w:eastAsia="Times New Roman" w:hAnsi="Times New Roman" w:cs="Times New Roman"/>
          <w:b/>
          <w:lang w:val="en-CA"/>
        </w:rPr>
        <w:t>S</w:t>
      </w:r>
      <w:r w:rsidR="002C298B">
        <w:rPr>
          <w:rFonts w:ascii="Times New Roman" w:eastAsia="Times New Roman" w:hAnsi="Times New Roman" w:cs="Times New Roman"/>
          <w:b/>
          <w:lang w:val="en-CA"/>
        </w:rPr>
        <w:t>6</w:t>
      </w:r>
      <w:r w:rsidRPr="00372E28">
        <w:rPr>
          <w:rFonts w:ascii="Times New Roman" w:eastAsia="Times New Roman" w:hAnsi="Times New Roman" w:cs="Times New Roman"/>
          <w:b/>
          <w:lang w:val="en-CA"/>
        </w:rPr>
        <w:t xml:space="preserve"> Table. </w:t>
      </w:r>
      <w:r w:rsidR="002C298B" w:rsidRPr="002C298B">
        <w:rPr>
          <w:rFonts w:ascii="Times New Roman" w:eastAsia="Times New Roman" w:hAnsi="Times New Roman" w:cs="Times New Roman"/>
          <w:b/>
          <w:lang w:val="en-CA"/>
        </w:rPr>
        <w:t xml:space="preserve">Regression Analyses on Children’s Smartness Judgments in Experiment </w:t>
      </w:r>
      <w:r w:rsidR="00013E49">
        <w:rPr>
          <w:rFonts w:ascii="Times New Roman" w:eastAsia="Times New Roman" w:hAnsi="Times New Roman" w:cs="Times New Roman"/>
          <w:b/>
          <w:lang w:val="en-CA"/>
        </w:rPr>
        <w:t>3</w:t>
      </w:r>
      <w:r w:rsidR="002C298B">
        <w:rPr>
          <w:rFonts w:ascii="Times New Roman" w:eastAsia="Times New Roman" w:hAnsi="Times New Roman" w:cs="Times New Roman"/>
          <w:b/>
          <w:lang w:val="en-CA"/>
        </w:rPr>
        <w:t xml:space="preserve"> </w:t>
      </w:r>
      <w:r w:rsidR="00705A96">
        <w:rPr>
          <w:rFonts w:ascii="Times New Roman" w:eastAsia="Times New Roman" w:hAnsi="Times New Roman" w:cs="Times New Roman"/>
          <w:b/>
          <w:lang w:val="en-CA"/>
        </w:rPr>
        <w:t>with Exclusions.</w:t>
      </w:r>
    </w:p>
    <w:p w14:paraId="6BFB06A1" w14:textId="77777777" w:rsidR="008A4A9E" w:rsidRDefault="008A4A9E" w:rsidP="008A4A9E"/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8"/>
        <w:gridCol w:w="1059"/>
        <w:gridCol w:w="1306"/>
        <w:gridCol w:w="766"/>
        <w:gridCol w:w="1059"/>
        <w:gridCol w:w="1426"/>
        <w:gridCol w:w="766"/>
      </w:tblGrid>
      <w:tr w:rsidR="00712636" w:rsidRPr="008F7499" w14:paraId="6BCA03A2" w14:textId="77777777" w:rsidTr="00712636"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37A237" w14:textId="77777777" w:rsidR="00712636" w:rsidRPr="008F7499" w:rsidRDefault="00712636" w:rsidP="00B05625">
            <w:pPr>
              <w:rPr>
                <w:rFonts w:ascii="Times New Roman" w:hAnsi="Times New Roman" w:cs="Times New Roman"/>
                <w:b/>
                <w:bCs/>
              </w:rPr>
            </w:pPr>
            <w:r w:rsidRPr="008F7499">
              <w:rPr>
                <w:rFonts w:ascii="Times New Roman" w:hAnsi="Times New Roman" w:cs="Times New Roman"/>
                <w:b/>
                <w:bCs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56DB6B" w14:textId="77777777" w:rsidR="00712636" w:rsidRPr="008F7499" w:rsidRDefault="00712636" w:rsidP="00B056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7499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2C6922" w14:textId="77777777" w:rsidR="00712636" w:rsidRPr="008F7499" w:rsidRDefault="00712636" w:rsidP="00B0562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F7499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</w:tr>
      <w:tr w:rsidR="00712636" w:rsidRPr="008F7499" w14:paraId="5F1F0908" w14:textId="77777777" w:rsidTr="00B05625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FFA463A" w14:textId="77777777" w:rsidR="00712636" w:rsidRPr="008F7499" w:rsidRDefault="00712636" w:rsidP="00B05625">
            <w:pPr>
              <w:rPr>
                <w:rFonts w:ascii="Times New Roman" w:hAnsi="Times New Roman" w:cs="Times New Roman"/>
                <w:i/>
                <w:iCs/>
              </w:rPr>
            </w:pPr>
            <w:r w:rsidRPr="008F7499">
              <w:rPr>
                <w:rFonts w:ascii="Times New Roman" w:hAnsi="Times New Roman" w:cs="Times New Roman"/>
                <w:i/>
                <w:iCs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7F64F9F4" w14:textId="77777777" w:rsidR="00712636" w:rsidRPr="008F7499" w:rsidRDefault="00712636" w:rsidP="00B056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F7499">
              <w:rPr>
                <w:rFonts w:ascii="Times New Roman" w:hAnsi="Times New Roman" w:cs="Times New Roman"/>
                <w:i/>
                <w:iCs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5FD61281" w14:textId="77777777" w:rsidR="00712636" w:rsidRPr="008F7499" w:rsidRDefault="00712636" w:rsidP="00B056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F7499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290CB49" w14:textId="77777777" w:rsidR="00712636" w:rsidRPr="008F7499" w:rsidRDefault="00712636" w:rsidP="00B056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F749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77D382FD" w14:textId="77777777" w:rsidR="00712636" w:rsidRPr="008F7499" w:rsidRDefault="00712636" w:rsidP="00B056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F7499">
              <w:rPr>
                <w:rFonts w:ascii="Times New Roman" w:hAnsi="Times New Roman" w:cs="Times New Roman"/>
                <w:i/>
                <w:iCs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08550B17" w14:textId="77777777" w:rsidR="00712636" w:rsidRPr="008F7499" w:rsidRDefault="00712636" w:rsidP="00B056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F7499">
              <w:rPr>
                <w:rFonts w:ascii="Times New Roman" w:hAnsi="Times New Roman" w:cs="Times New Roman"/>
                <w:i/>
                <w:iCs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4197297A" w14:textId="77777777" w:rsidR="00712636" w:rsidRPr="008F7499" w:rsidRDefault="00712636" w:rsidP="00B05625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F7499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712636" w:rsidRPr="008F7499" w14:paraId="43EC4E28" w14:textId="77777777" w:rsidTr="00EB62B4">
        <w:trPr>
          <w:trHeight w:val="463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AA5E55" w14:textId="77777777" w:rsidR="00712636" w:rsidRPr="008F7499" w:rsidRDefault="00712636" w:rsidP="00B05625">
            <w:pPr>
              <w:rPr>
                <w:rFonts w:ascii="Times New Roman" w:hAnsi="Times New Roman" w:cs="Times New Roman"/>
              </w:rPr>
            </w:pPr>
            <w:r w:rsidRPr="008F7499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F1C855" w14:textId="77777777" w:rsidR="00712636" w:rsidRPr="008F7499" w:rsidRDefault="00712636" w:rsidP="00B05625">
            <w:pPr>
              <w:jc w:val="center"/>
              <w:rPr>
                <w:rFonts w:ascii="Times New Roman" w:hAnsi="Times New Roman" w:cs="Times New Roman"/>
              </w:rPr>
            </w:pPr>
            <w:r w:rsidRPr="008F7499"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9F3C79" w14:textId="77777777" w:rsidR="00712636" w:rsidRPr="008F7499" w:rsidRDefault="00712636" w:rsidP="00B05625">
            <w:pPr>
              <w:jc w:val="center"/>
              <w:rPr>
                <w:rFonts w:ascii="Times New Roman" w:hAnsi="Times New Roman" w:cs="Times New Roman"/>
              </w:rPr>
            </w:pPr>
            <w:r w:rsidRPr="008F7499">
              <w:rPr>
                <w:rFonts w:ascii="Times New Roman" w:hAnsi="Times New Roman" w:cs="Times New Roman"/>
              </w:rPr>
              <w:t>0.79 – 2.3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DFAE65" w14:textId="77777777" w:rsidR="00712636" w:rsidRPr="008F7499" w:rsidRDefault="00712636" w:rsidP="00B05625">
            <w:pPr>
              <w:jc w:val="center"/>
              <w:rPr>
                <w:rFonts w:ascii="Times New Roman" w:hAnsi="Times New Roman" w:cs="Times New Roman"/>
              </w:rPr>
            </w:pPr>
            <w:r w:rsidRPr="008F7499"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323AA0" w14:textId="77777777" w:rsidR="00712636" w:rsidRPr="008F7499" w:rsidRDefault="00712636" w:rsidP="00B05625">
            <w:pPr>
              <w:jc w:val="center"/>
              <w:rPr>
                <w:rFonts w:ascii="Times New Roman" w:hAnsi="Times New Roman" w:cs="Times New Roman"/>
              </w:rPr>
            </w:pPr>
            <w:r w:rsidRPr="008F7499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FFCF1D" w14:textId="77777777" w:rsidR="00712636" w:rsidRPr="008F7499" w:rsidRDefault="00712636" w:rsidP="00B05625">
            <w:pPr>
              <w:jc w:val="center"/>
              <w:rPr>
                <w:rFonts w:ascii="Times New Roman" w:hAnsi="Times New Roman" w:cs="Times New Roman"/>
              </w:rPr>
            </w:pPr>
            <w:r w:rsidRPr="008F7499">
              <w:rPr>
                <w:rFonts w:ascii="Times New Roman" w:hAnsi="Times New Roman" w:cs="Times New Roman"/>
              </w:rPr>
              <w:t>0.21 – 1.22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B94DD9" w14:textId="77777777" w:rsidR="00712636" w:rsidRPr="008F7499" w:rsidRDefault="00712636" w:rsidP="00B05625">
            <w:pPr>
              <w:jc w:val="center"/>
              <w:rPr>
                <w:rFonts w:ascii="Times New Roman" w:hAnsi="Times New Roman" w:cs="Times New Roman"/>
              </w:rPr>
            </w:pPr>
            <w:r w:rsidRPr="008F7499">
              <w:rPr>
                <w:rFonts w:ascii="Times New Roman" w:hAnsi="Times New Roman" w:cs="Times New Roman"/>
              </w:rPr>
              <w:t>0.129</w:t>
            </w:r>
          </w:p>
        </w:tc>
      </w:tr>
      <w:tr w:rsidR="00712636" w:rsidRPr="008F7499" w14:paraId="485D0746" w14:textId="77777777" w:rsidTr="00EB62B4">
        <w:trPr>
          <w:trHeight w:val="409"/>
        </w:trPr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7F2394" w14:textId="160D60FF" w:rsidR="00712636" w:rsidRPr="008F7499" w:rsidRDefault="006342D2" w:rsidP="00B05625">
            <w:pPr>
              <w:rPr>
                <w:rFonts w:ascii="Times New Roman" w:hAnsi="Times New Roman" w:cs="Times New Roman"/>
              </w:rPr>
            </w:pPr>
            <w:r w:rsidRPr="008F7499">
              <w:rPr>
                <w:rFonts w:ascii="Times New Roman" w:hAnsi="Times New Roman" w:cs="Times New Roman"/>
              </w:rPr>
              <w:t>Age (years, scaled)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84D6CF" w14:textId="77777777" w:rsidR="00712636" w:rsidRPr="008F7499" w:rsidRDefault="00712636" w:rsidP="00B0562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318834" w14:textId="77777777" w:rsidR="00712636" w:rsidRPr="008F7499" w:rsidRDefault="00712636" w:rsidP="00B05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433E42" w14:textId="77777777" w:rsidR="00712636" w:rsidRPr="008F7499" w:rsidRDefault="00712636" w:rsidP="00B056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B83E1F" w14:textId="77777777" w:rsidR="00712636" w:rsidRPr="008F7499" w:rsidRDefault="00712636" w:rsidP="00B05625">
            <w:pPr>
              <w:jc w:val="center"/>
              <w:rPr>
                <w:rFonts w:ascii="Times New Roman" w:hAnsi="Times New Roman" w:cs="Times New Roman"/>
              </w:rPr>
            </w:pPr>
            <w:r w:rsidRPr="008F7499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34046D" w14:textId="77777777" w:rsidR="00712636" w:rsidRPr="008F7499" w:rsidRDefault="00712636" w:rsidP="00B05625">
            <w:pPr>
              <w:jc w:val="center"/>
              <w:rPr>
                <w:rFonts w:ascii="Times New Roman" w:hAnsi="Times New Roman" w:cs="Times New Roman"/>
              </w:rPr>
            </w:pPr>
            <w:r w:rsidRPr="008F7499">
              <w:rPr>
                <w:rFonts w:ascii="Times New Roman" w:hAnsi="Times New Roman" w:cs="Times New Roman"/>
              </w:rPr>
              <w:t>0.81 – 3.01</w:t>
            </w:r>
          </w:p>
        </w:tc>
        <w:tc>
          <w:tcPr>
            <w:tcW w:w="0" w:type="auto"/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9AA949" w14:textId="77777777" w:rsidR="00712636" w:rsidRPr="008F7499" w:rsidRDefault="00712636" w:rsidP="00B05625">
            <w:pPr>
              <w:jc w:val="center"/>
              <w:rPr>
                <w:rFonts w:ascii="Times New Roman" w:hAnsi="Times New Roman" w:cs="Times New Roman"/>
              </w:rPr>
            </w:pPr>
            <w:r w:rsidRPr="008F7499">
              <w:rPr>
                <w:rFonts w:ascii="Times New Roman" w:hAnsi="Times New Roman" w:cs="Times New Roman"/>
              </w:rPr>
              <w:t>0.180</w:t>
            </w:r>
          </w:p>
        </w:tc>
      </w:tr>
      <w:tr w:rsidR="006342D2" w:rsidRPr="008F7499" w14:paraId="7D914467" w14:textId="77777777" w:rsidTr="00712636"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ECD349" w14:textId="614EE86D" w:rsidR="006342D2" w:rsidRPr="008F7499" w:rsidRDefault="006342D2" w:rsidP="006342D2">
            <w:pPr>
              <w:rPr>
                <w:rFonts w:ascii="Times New Roman" w:hAnsi="Times New Roman" w:cs="Times New Roman"/>
              </w:rPr>
            </w:pPr>
            <w:r w:rsidRPr="008F7499">
              <w:rPr>
                <w:rFonts w:ascii="Times New Roman" w:hAnsi="Times New Roman" w:cs="Times New Roman"/>
              </w:rPr>
              <w:t xml:space="preserve">Model Identity (1 = </w:t>
            </w:r>
            <w:r w:rsidR="00EB62B4">
              <w:rPr>
                <w:rFonts w:ascii="Times New Roman" w:hAnsi="Times New Roman" w:cs="Times New Roman"/>
              </w:rPr>
              <w:t>Andrea</w:t>
            </w:r>
            <w:r w:rsidR="00EB62B4" w:rsidRPr="008F7499">
              <w:rPr>
                <w:rFonts w:ascii="Times New Roman" w:hAnsi="Times New Roman" w:cs="Times New Roman"/>
              </w:rPr>
              <w:t xml:space="preserve"> </w:t>
            </w:r>
            <w:r w:rsidRPr="008F7499">
              <w:rPr>
                <w:rFonts w:ascii="Times New Roman" w:hAnsi="Times New Roman" w:cs="Times New Roman"/>
              </w:rPr>
              <w:t>Know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726812" w14:textId="77777777" w:rsidR="006342D2" w:rsidRPr="008F7499" w:rsidRDefault="006342D2" w:rsidP="006342D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0F3822" w14:textId="77777777" w:rsidR="006342D2" w:rsidRPr="008F7499" w:rsidRDefault="006342D2" w:rsidP="00634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E92FAA" w14:textId="77777777" w:rsidR="006342D2" w:rsidRPr="008F7499" w:rsidRDefault="006342D2" w:rsidP="006342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D67943" w14:textId="77777777" w:rsidR="006342D2" w:rsidRPr="008F7499" w:rsidRDefault="006342D2" w:rsidP="006342D2">
            <w:pPr>
              <w:jc w:val="center"/>
              <w:rPr>
                <w:rFonts w:ascii="Times New Roman" w:hAnsi="Times New Roman" w:cs="Times New Roman"/>
              </w:rPr>
            </w:pPr>
            <w:r w:rsidRPr="008F7499">
              <w:rPr>
                <w:rFonts w:ascii="Times New Roman" w:hAnsi="Times New Roman" w:cs="Times New Roman"/>
              </w:rPr>
              <w:t>6.9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F6A422" w14:textId="77777777" w:rsidR="006342D2" w:rsidRPr="008F7499" w:rsidRDefault="006342D2" w:rsidP="006342D2">
            <w:pPr>
              <w:jc w:val="center"/>
              <w:rPr>
                <w:rFonts w:ascii="Times New Roman" w:hAnsi="Times New Roman" w:cs="Times New Roman"/>
              </w:rPr>
            </w:pPr>
            <w:r w:rsidRPr="008F7499">
              <w:rPr>
                <w:rFonts w:ascii="Times New Roman" w:hAnsi="Times New Roman" w:cs="Times New Roman"/>
              </w:rPr>
              <w:t>1.95 – 24.37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0366F2" w14:textId="77777777" w:rsidR="006342D2" w:rsidRPr="008F7499" w:rsidRDefault="006342D2" w:rsidP="006342D2">
            <w:pPr>
              <w:jc w:val="center"/>
              <w:rPr>
                <w:rFonts w:ascii="Times New Roman" w:hAnsi="Times New Roman" w:cs="Times New Roman"/>
              </w:rPr>
            </w:pPr>
            <w:r w:rsidRPr="008F7499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6342D2" w:rsidRPr="008F7499" w14:paraId="700EE08D" w14:textId="77777777" w:rsidTr="00712636">
        <w:tc>
          <w:tcPr>
            <w:tcW w:w="0" w:type="auto"/>
            <w:tcBorders>
              <w:top w:val="single" w:sz="6" w:space="0" w:color="auto"/>
              <w:bottom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FA123D" w14:textId="77777777" w:rsidR="006342D2" w:rsidRPr="008F7499" w:rsidRDefault="006342D2" w:rsidP="006342D2">
            <w:pPr>
              <w:rPr>
                <w:rFonts w:ascii="Times New Roman" w:hAnsi="Times New Roman" w:cs="Times New Roman"/>
                <w:i/>
              </w:rPr>
            </w:pPr>
            <w:r w:rsidRPr="008F7499">
              <w:rPr>
                <w:rFonts w:ascii="Times New Roman" w:hAnsi="Times New Roman" w:cs="Times New Roman"/>
                <w:i/>
              </w:rPr>
              <w:t>N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bottom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9A7A83" w14:textId="77777777" w:rsidR="006342D2" w:rsidRPr="008F7499" w:rsidRDefault="006342D2" w:rsidP="006342D2">
            <w:pPr>
              <w:rPr>
                <w:rFonts w:ascii="Times New Roman" w:hAnsi="Times New Roman" w:cs="Times New Roman"/>
              </w:rPr>
            </w:pPr>
            <w:r w:rsidRPr="008F7499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bottom w:val="single" w:sz="4" w:space="0" w:color="auto"/>
            </w:tcBorders>
            <w:shd w:val="clear" w:color="auto" w:fill="FFFFFF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5AD0F4" w14:textId="77777777" w:rsidR="006342D2" w:rsidRPr="008F7499" w:rsidRDefault="006342D2" w:rsidP="006342D2">
            <w:pPr>
              <w:rPr>
                <w:rFonts w:ascii="Times New Roman" w:hAnsi="Times New Roman" w:cs="Times New Roman"/>
              </w:rPr>
            </w:pPr>
            <w:r w:rsidRPr="008F7499">
              <w:rPr>
                <w:rFonts w:ascii="Times New Roman" w:hAnsi="Times New Roman" w:cs="Times New Roman"/>
              </w:rPr>
              <w:t>52</w:t>
            </w:r>
          </w:p>
        </w:tc>
      </w:tr>
    </w:tbl>
    <w:p w14:paraId="0B9929CA" w14:textId="77777777" w:rsidR="008A4A9E" w:rsidRDefault="008A4A9E" w:rsidP="008A4A9E"/>
    <w:p w14:paraId="62D2EB59" w14:textId="1BEF7E21" w:rsidR="00525DF1" w:rsidRDefault="00863BA5"/>
    <w:sectPr w:rsidR="00525DF1" w:rsidSect="00B43D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E28"/>
    <w:rsid w:val="00013E49"/>
    <w:rsid w:val="000C7ED4"/>
    <w:rsid w:val="002C1FFB"/>
    <w:rsid w:val="002C298B"/>
    <w:rsid w:val="002D2FD6"/>
    <w:rsid w:val="00372E28"/>
    <w:rsid w:val="00437B21"/>
    <w:rsid w:val="004E04B5"/>
    <w:rsid w:val="00572027"/>
    <w:rsid w:val="0057762E"/>
    <w:rsid w:val="006342D2"/>
    <w:rsid w:val="00696681"/>
    <w:rsid w:val="00705A96"/>
    <w:rsid w:val="00712636"/>
    <w:rsid w:val="00727480"/>
    <w:rsid w:val="00863BA5"/>
    <w:rsid w:val="00866477"/>
    <w:rsid w:val="008859B7"/>
    <w:rsid w:val="008A4A9E"/>
    <w:rsid w:val="008F16E7"/>
    <w:rsid w:val="008F7499"/>
    <w:rsid w:val="00A12FFE"/>
    <w:rsid w:val="00B43D38"/>
    <w:rsid w:val="00B5451A"/>
    <w:rsid w:val="00E40AB8"/>
    <w:rsid w:val="00EB6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E7FF1"/>
  <w15:chartTrackingRefBased/>
  <w15:docId w15:val="{8834F9CC-D68D-B344-9B9D-F34489A81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62B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2B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everson, Rachel</cp:lastModifiedBy>
  <cp:revision>9</cp:revision>
  <cp:lastPrinted>2019-06-25T22:25:00Z</cp:lastPrinted>
  <dcterms:created xsi:type="dcterms:W3CDTF">2019-11-23T22:51:00Z</dcterms:created>
  <dcterms:modified xsi:type="dcterms:W3CDTF">2019-12-24T15:25:00Z</dcterms:modified>
</cp:coreProperties>
</file>